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14"/>
        <w:gridCol w:w="1939"/>
        <w:gridCol w:w="1151"/>
        <w:gridCol w:w="1471"/>
      </w:tblGrid>
      <w:tr w:rsidR="00387DDB" w:rsidRPr="00DB45DA" w:rsidTr="00DB45DA">
        <w:trPr>
          <w:trHeight w:val="690"/>
        </w:trPr>
        <w:tc>
          <w:tcPr>
            <w:tcW w:w="2080" w:type="dxa"/>
            <w:vMerge w:val="restart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imal Species</w:t>
            </w:r>
          </w:p>
        </w:tc>
        <w:tc>
          <w:tcPr>
            <w:tcW w:w="5460" w:type="dxa"/>
            <w:gridSpan w:val="4"/>
            <w:shd w:val="clear" w:color="auto" w:fill="auto"/>
            <w:vAlign w:val="center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imal Keeping System</w:t>
            </w: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</w:r>
            <w:r w:rsidRPr="00DB4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n </w:t>
            </w:r>
            <w:r w:rsidR="00DB45DA"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um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ositive [%]</w:t>
            </w:r>
          </w:p>
        </w:tc>
      </w:tr>
      <w:tr w:rsidR="00387DDB" w:rsidRPr="00DB45DA" w:rsidTr="009D45BD">
        <w:trPr>
          <w:trHeight w:val="315"/>
        </w:trPr>
        <w:tc>
          <w:tcPr>
            <w:tcW w:w="2080" w:type="dxa"/>
            <w:vMerge/>
            <w:tcBorders>
              <w:bottom w:val="single" w:sz="24" w:space="0" w:color="auto"/>
            </w:tcBorders>
            <w:vAlign w:val="center"/>
            <w:hideMark/>
          </w:tcPr>
          <w:p w:rsidR="00387DDB" w:rsidRPr="00DB45DA" w:rsidRDefault="00387DDB" w:rsidP="00387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9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sture</w:t>
            </w:r>
          </w:p>
        </w:tc>
        <w:tc>
          <w:tcPr>
            <w:tcW w:w="193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tionary/stable</w:t>
            </w:r>
          </w:p>
        </w:tc>
        <w:tc>
          <w:tcPr>
            <w:tcW w:w="115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madic</w:t>
            </w:r>
          </w:p>
        </w:tc>
        <w:tc>
          <w:tcPr>
            <w:tcW w:w="14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issing</w:t>
            </w:r>
          </w:p>
        </w:tc>
      </w:tr>
      <w:tr w:rsidR="00387DDB" w:rsidRPr="00DB45DA" w:rsidTr="009D45BD">
        <w:trPr>
          <w:trHeight w:val="300"/>
        </w:trPr>
        <w:tc>
          <w:tcPr>
            <w:tcW w:w="208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attle 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DB4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n 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= 840)</w:t>
            </w:r>
          </w:p>
        </w:tc>
        <w:tc>
          <w:tcPr>
            <w:tcW w:w="899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[0.7]</w:t>
            </w:r>
          </w:p>
        </w:tc>
        <w:tc>
          <w:tcPr>
            <w:tcW w:w="1939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 [12.1]</w:t>
            </w:r>
          </w:p>
        </w:tc>
        <w:tc>
          <w:tcPr>
            <w:tcW w:w="1151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 [6.4]</w:t>
            </w:r>
          </w:p>
        </w:tc>
        <w:tc>
          <w:tcPr>
            <w:tcW w:w="1471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[0.0]</w:t>
            </w:r>
          </w:p>
        </w:tc>
      </w:tr>
      <w:tr w:rsidR="00387DDB" w:rsidRPr="00DB45DA" w:rsidTr="00DB45D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uffaloes 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DB4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304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[0.0]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 [8.2]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 [1.6]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[1.3]</w:t>
            </w:r>
          </w:p>
        </w:tc>
      </w:tr>
      <w:tr w:rsidR="00387DDB" w:rsidRPr="00DB45DA" w:rsidTr="00DB45D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heep 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DB4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716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 [1.1]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 [0.7]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 [6.6]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[0.6]</w:t>
            </w:r>
          </w:p>
        </w:tc>
      </w:tr>
      <w:tr w:rsidR="00387DDB" w:rsidRPr="00DB45DA" w:rsidTr="00DB45D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oats 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DB4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311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[1.0]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[0.0]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 [5.8]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[0.0]</w:t>
            </w:r>
          </w:p>
        </w:tc>
      </w:tr>
      <w:tr w:rsidR="00387DDB" w:rsidRPr="00DB45DA" w:rsidTr="00DB45D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amels 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Pr="00DB4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528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 [1.0]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5 [5.0]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8 [11.8]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87DDB" w:rsidRPr="00DB45DA" w:rsidRDefault="00387DDB" w:rsidP="00387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 [0.6]</w:t>
            </w:r>
          </w:p>
        </w:tc>
      </w:tr>
    </w:tbl>
    <w:p w:rsidR="00DA4B25" w:rsidRPr="00AF4F36" w:rsidRDefault="00DA4B2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A4B25" w:rsidRPr="00AF4F36" w:rsidSect="008F36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F36"/>
    <w:rsid w:val="00262219"/>
    <w:rsid w:val="00387DDB"/>
    <w:rsid w:val="0050232B"/>
    <w:rsid w:val="00535DCE"/>
    <w:rsid w:val="005A05AF"/>
    <w:rsid w:val="0081129E"/>
    <w:rsid w:val="008F3619"/>
    <w:rsid w:val="009D45BD"/>
    <w:rsid w:val="00A36573"/>
    <w:rsid w:val="00AF4F36"/>
    <w:rsid w:val="00DA4B25"/>
    <w:rsid w:val="00DB45DA"/>
    <w:rsid w:val="00E3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BA9236-7D4F-486A-BAEE-EB01B8867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Klemmer</dc:creator>
  <cp:lastModifiedBy>Jessica Klemmer</cp:lastModifiedBy>
  <cp:revision>8</cp:revision>
  <dcterms:created xsi:type="dcterms:W3CDTF">2016-11-09T09:55:00Z</dcterms:created>
  <dcterms:modified xsi:type="dcterms:W3CDTF">2017-08-26T14:23:00Z</dcterms:modified>
</cp:coreProperties>
</file>